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FB3" w:rsidRDefault="00DA3178" w:rsidP="00DA3178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Primers used for transcript measurements</w:t>
      </w:r>
      <w:r w:rsidR="000B7FB3">
        <w:rPr>
          <w:sz w:val="24"/>
          <w:szCs w:val="24"/>
          <w:lang w:val="en-US"/>
        </w:rPr>
        <w:t>, and for dsRNA synthesis</w:t>
      </w:r>
      <w:r>
        <w:rPr>
          <w:sz w:val="24"/>
          <w:szCs w:val="24"/>
          <w:lang w:val="en-US"/>
        </w:rPr>
        <w:t>.</w:t>
      </w:r>
      <w:r w:rsidR="000B7FB3">
        <w:rPr>
          <w:sz w:val="24"/>
          <w:szCs w:val="24"/>
          <w:lang w:val="en-US"/>
        </w:rPr>
        <w:t xml:space="preserve"> The length of the amplicon and the accession number of the sequence under study</w:t>
      </w:r>
      <w:r w:rsidR="00C47C0B">
        <w:rPr>
          <w:sz w:val="24"/>
          <w:szCs w:val="24"/>
          <w:lang w:val="en-US"/>
        </w:rPr>
        <w:t xml:space="preserve"> are indicated</w:t>
      </w:r>
      <w:r w:rsidR="00316D0A">
        <w:rPr>
          <w:sz w:val="24"/>
          <w:szCs w:val="24"/>
          <w:lang w:val="en-US"/>
        </w:rPr>
        <w:t>.</w:t>
      </w:r>
      <w:r w:rsidR="004B49F8">
        <w:rPr>
          <w:sz w:val="24"/>
          <w:szCs w:val="24"/>
          <w:lang w:val="en-US"/>
        </w:rPr>
        <w:t xml:space="preserve"> F: forward and R: reverse primers</w:t>
      </w:r>
    </w:p>
    <w:tbl>
      <w:tblPr>
        <w:tblStyle w:val="Tablaconcuadrcula"/>
        <w:tblW w:w="8217" w:type="dxa"/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2976"/>
        <w:gridCol w:w="1134"/>
        <w:gridCol w:w="1418"/>
      </w:tblGrid>
      <w:tr w:rsidR="00DA3178" w:rsidRPr="00316D0A" w:rsidTr="00DA3178">
        <w:trPr>
          <w:trHeight w:val="946"/>
        </w:trPr>
        <w:tc>
          <w:tcPr>
            <w:tcW w:w="2263" w:type="dxa"/>
          </w:tcPr>
          <w:p w:rsidR="00DA3178" w:rsidRPr="00316D0A" w:rsidRDefault="00DA3178" w:rsidP="00BC69E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b/>
                <w:sz w:val="18"/>
                <w:szCs w:val="18"/>
                <w:lang w:val="en-US"/>
              </w:rPr>
              <w:t>Primer set</w:t>
            </w:r>
          </w:p>
        </w:tc>
        <w:tc>
          <w:tcPr>
            <w:tcW w:w="426" w:type="dxa"/>
          </w:tcPr>
          <w:p w:rsidR="00DA3178" w:rsidRPr="00316D0A" w:rsidRDefault="00DA3178" w:rsidP="00BC69E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</w:tcPr>
          <w:p w:rsidR="00DA3178" w:rsidRPr="00316D0A" w:rsidRDefault="00DA3178" w:rsidP="00BC69E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b/>
                <w:sz w:val="18"/>
                <w:szCs w:val="18"/>
                <w:lang w:val="en-US"/>
              </w:rPr>
              <w:t>primer 5’-3’</w:t>
            </w:r>
          </w:p>
        </w:tc>
        <w:tc>
          <w:tcPr>
            <w:tcW w:w="1134" w:type="dxa"/>
          </w:tcPr>
          <w:p w:rsidR="00DA3178" w:rsidRPr="00316D0A" w:rsidRDefault="00DA3178" w:rsidP="00BC69E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b/>
                <w:sz w:val="18"/>
                <w:szCs w:val="18"/>
                <w:lang w:val="en-US"/>
              </w:rPr>
              <w:t xml:space="preserve">Amplicon </w:t>
            </w:r>
            <w:r w:rsidR="004B49F8" w:rsidRPr="00316D0A">
              <w:rPr>
                <w:rFonts w:cstheme="minorHAnsi"/>
                <w:b/>
                <w:sz w:val="18"/>
                <w:szCs w:val="18"/>
                <w:lang w:val="en-US"/>
              </w:rPr>
              <w:t>length</w:t>
            </w:r>
            <w:r w:rsidRPr="00316D0A">
              <w:rPr>
                <w:rFonts w:cstheme="minorHAnsi"/>
                <w:b/>
                <w:sz w:val="18"/>
                <w:szCs w:val="18"/>
                <w:lang w:val="en-US"/>
              </w:rPr>
              <w:t xml:space="preserve"> (bp)</w:t>
            </w:r>
          </w:p>
        </w:tc>
        <w:tc>
          <w:tcPr>
            <w:tcW w:w="1418" w:type="dxa"/>
          </w:tcPr>
          <w:p w:rsidR="00DA3178" w:rsidRPr="00316D0A" w:rsidRDefault="004B49F8" w:rsidP="00BC69E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ccession number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actin-5c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GCTTCCTGATGGTCAGGTGA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CCATGTACCCTGGAATTGCCGACA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213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J862721</w:t>
            </w:r>
          </w:p>
        </w:tc>
      </w:tr>
      <w:tr w:rsidR="00DA3178" w:rsidRPr="00316D0A" w:rsidTr="004B49F8">
        <w:trPr>
          <w:trHeight w:val="506"/>
        </w:trPr>
        <w:tc>
          <w:tcPr>
            <w:tcW w:w="2263" w:type="dxa"/>
          </w:tcPr>
          <w:p w:rsidR="00DA3178" w:rsidRPr="00316D0A" w:rsidRDefault="00316D0A" w:rsidP="004B49F8">
            <w:pPr>
              <w:spacing w:after="0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arm</w:t>
            </w:r>
          </w:p>
        </w:tc>
        <w:tc>
          <w:tcPr>
            <w:tcW w:w="426" w:type="dxa"/>
          </w:tcPr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CTGTGTGAACCCTTGGTCT</w:t>
            </w:r>
          </w:p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ACTCTGGAGCCACAACTCA</w:t>
            </w:r>
          </w:p>
        </w:tc>
        <w:tc>
          <w:tcPr>
            <w:tcW w:w="1134" w:type="dxa"/>
          </w:tcPr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18" w:type="dxa"/>
          </w:tcPr>
          <w:p w:rsidR="00DA3178" w:rsidRPr="00316D0A" w:rsidRDefault="00DA3178" w:rsidP="004B49F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33457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casp-1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AGCGGAAGGATTCATACCA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GATGACTGCCTTGCCTCTTC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LN812812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C</w:t>
            </w:r>
            <w:r w:rsidR="00DA3178" w:rsidRPr="00316D0A">
              <w:rPr>
                <w:rFonts w:cstheme="minorHAnsi"/>
                <w:i/>
                <w:sz w:val="18"/>
                <w:szCs w:val="18"/>
                <w:lang w:val="en-US"/>
              </w:rPr>
              <w:t>hmp4b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CTACAAAATGAGTTTCTTGGC</w:t>
            </w:r>
          </w:p>
          <w:p w:rsidR="00DA3178" w:rsidRPr="00316D0A" w:rsidRDefault="009D0D80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GCATTTCCTCAGTTTCTCTTAA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45592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ds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GGTGAGAATGTTCGTGTGG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ATCGCGTGGGGTATTTTCA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55018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DA3178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e</w:t>
            </w:r>
            <w:r w:rsidR="00614F0E" w:rsidRPr="00316D0A">
              <w:rPr>
                <w:rFonts w:cstheme="minorHAnsi"/>
                <w:i/>
                <w:sz w:val="18"/>
                <w:szCs w:val="18"/>
                <w:lang w:val="en-US"/>
              </w:rPr>
              <w:t>IF</w:t>
            </w: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4</w:t>
            </w:r>
            <w:r w:rsidR="00614F0E" w:rsidRPr="00316D0A">
              <w:rPr>
                <w:rFonts w:cstheme="minorHAnsi"/>
                <w:i/>
                <w:sz w:val="18"/>
                <w:szCs w:val="18"/>
                <w:lang w:val="en-US"/>
              </w:rPr>
              <w:t>a</w:t>
            </w: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III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TGGTGACATGCCACAAAAA</w:t>
            </w:r>
          </w:p>
          <w:p w:rsidR="009D0D80" w:rsidRPr="00316D0A" w:rsidRDefault="009D0D80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GCAACACCTTTCCTTCCAAA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208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HF969254</w:t>
            </w:r>
          </w:p>
        </w:tc>
      </w:tr>
      <w:tr w:rsidR="00DA3178" w:rsidRPr="00316D0A" w:rsidTr="00614F0E">
        <w:trPr>
          <w:trHeight w:val="557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fj</w:t>
            </w:r>
            <w:r w:rsidR="00DA3178" w:rsidRPr="00316D0A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614F0E" w:rsidRPr="00316D0A" w:rsidRDefault="00DA3178" w:rsidP="00614F0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CAACAACAAGAGGCGTCGT</w:t>
            </w:r>
          </w:p>
          <w:p w:rsidR="00614F0E" w:rsidRPr="00316D0A" w:rsidRDefault="009D0D80" w:rsidP="00614F0E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TCACAACACTGCCACCTGA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40108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fz</w:t>
            </w:r>
            <w:proofErr w:type="spellEnd"/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GCGTGTATGGGTTGGAGTT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TAGGTCGCTCTGGATATCG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109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55438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kug</w:t>
            </w:r>
            <w:proofErr w:type="spellEnd"/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TGCTATGATGCCAAGTCGCT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TGCACCGACTCGTTCACTTT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45660.1</w:t>
            </w:r>
          </w:p>
        </w:tc>
      </w:tr>
      <w:tr w:rsidR="00DA3178" w:rsidRPr="00316D0A" w:rsidTr="00DA3178">
        <w:trPr>
          <w:trHeight w:val="565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Mhc</w:t>
            </w:r>
            <w:proofErr w:type="spellEnd"/>
            <w:r w:rsidR="00DA3178" w:rsidRPr="00316D0A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CACCAGGAAGAACCACCAG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TGAGTGCCTCAGCCTTACC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LT717632</w:t>
            </w:r>
          </w:p>
        </w:tc>
      </w:tr>
      <w:tr w:rsidR="00DA3178" w:rsidRPr="00316D0A" w:rsidTr="00614F0E">
        <w:trPr>
          <w:trHeight w:val="533"/>
        </w:trPr>
        <w:tc>
          <w:tcPr>
            <w:tcW w:w="2263" w:type="dxa"/>
          </w:tcPr>
          <w:p w:rsidR="00DA3178" w:rsidRPr="00316D0A" w:rsidRDefault="00316D0A" w:rsidP="000B7FB3">
            <w:pPr>
              <w:spacing w:after="0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stan</w:t>
            </w:r>
          </w:p>
        </w:tc>
        <w:tc>
          <w:tcPr>
            <w:tcW w:w="42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CGCACCGAGATTTTACACC</w:t>
            </w:r>
          </w:p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TGCTGAAACCAGTGGGAAC</w:t>
            </w:r>
          </w:p>
        </w:tc>
        <w:tc>
          <w:tcPr>
            <w:tcW w:w="1134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1418" w:type="dxa"/>
          </w:tcPr>
          <w:p w:rsidR="00DA3178" w:rsidRPr="00316D0A" w:rsidRDefault="00DA317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41253.1</w:t>
            </w:r>
          </w:p>
        </w:tc>
      </w:tr>
      <w:tr w:rsidR="000B7FB3" w:rsidRPr="00316D0A" w:rsidTr="00614F0E">
        <w:trPr>
          <w:trHeight w:val="555"/>
        </w:trPr>
        <w:tc>
          <w:tcPr>
            <w:tcW w:w="2263" w:type="dxa"/>
          </w:tcPr>
          <w:p w:rsidR="000B7FB3" w:rsidRPr="00316D0A" w:rsidRDefault="000B7FB3" w:rsidP="000B7FB3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="00316D0A" w:rsidRPr="00316D0A">
              <w:rPr>
                <w:rFonts w:cstheme="minorHAnsi"/>
                <w:i/>
                <w:sz w:val="18"/>
                <w:szCs w:val="18"/>
                <w:lang w:val="en-US"/>
              </w:rPr>
              <w:t>C</w:t>
            </w:r>
            <w:r w:rsidRPr="00316D0A">
              <w:rPr>
                <w:rFonts w:cstheme="minorHAnsi"/>
                <w:i/>
                <w:sz w:val="18"/>
                <w:szCs w:val="18"/>
                <w:lang w:val="en-US"/>
              </w:rPr>
              <w:t>hmp4b</w:t>
            </w:r>
          </w:p>
        </w:tc>
        <w:tc>
          <w:tcPr>
            <w:tcW w:w="426" w:type="dxa"/>
          </w:tcPr>
          <w:p w:rsidR="000B7FB3" w:rsidRPr="00316D0A" w:rsidRDefault="000B7FB3" w:rsidP="000B7FB3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0B7FB3" w:rsidRPr="00316D0A" w:rsidRDefault="000B7FB3" w:rsidP="000B7FB3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0B7FB3" w:rsidRPr="00316D0A" w:rsidRDefault="004969B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ACAACTGGTGAAGCTATTCAGAA</w:t>
            </w:r>
          </w:p>
          <w:p w:rsidR="004969B8" w:rsidRPr="00316D0A" w:rsidRDefault="004969B8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CTTGTTCCAATTCTTCCAACTCCT</w:t>
            </w:r>
          </w:p>
        </w:tc>
        <w:tc>
          <w:tcPr>
            <w:tcW w:w="1134" w:type="dxa"/>
          </w:tcPr>
          <w:p w:rsidR="000B7FB3" w:rsidRPr="00316D0A" w:rsidRDefault="00DA2292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GB"/>
              </w:rPr>
              <w:t>461</w:t>
            </w:r>
          </w:p>
        </w:tc>
        <w:tc>
          <w:tcPr>
            <w:tcW w:w="1418" w:type="dxa"/>
          </w:tcPr>
          <w:p w:rsidR="000B7FB3" w:rsidRPr="00316D0A" w:rsidRDefault="000B7FB3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PSN45592.1</w:t>
            </w:r>
          </w:p>
        </w:tc>
      </w:tr>
      <w:tr w:rsidR="000B7FB3" w:rsidRPr="00316D0A" w:rsidTr="00614F0E">
        <w:trPr>
          <w:trHeight w:val="563"/>
        </w:trPr>
        <w:tc>
          <w:tcPr>
            <w:tcW w:w="2263" w:type="dxa"/>
          </w:tcPr>
          <w:p w:rsidR="000B7FB3" w:rsidRPr="00316D0A" w:rsidRDefault="000B7FB3" w:rsidP="00316D0A">
            <w:pPr>
              <w:spacing w:after="0"/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spellStart"/>
            <w:r w:rsidRPr="00316D0A">
              <w:rPr>
                <w:rFonts w:cstheme="minorHAnsi"/>
                <w:sz w:val="18"/>
                <w:szCs w:val="18"/>
                <w:lang w:val="en-US"/>
              </w:rPr>
              <w:t>ds</w:t>
            </w:r>
            <w:r w:rsidR="005A275F">
              <w:rPr>
                <w:rFonts w:cstheme="minorHAnsi"/>
                <w:sz w:val="18"/>
                <w:szCs w:val="18"/>
                <w:lang w:val="en-US"/>
              </w:rPr>
              <w:t>polyH</w:t>
            </w:r>
            <w:proofErr w:type="spellEnd"/>
          </w:p>
        </w:tc>
        <w:tc>
          <w:tcPr>
            <w:tcW w:w="426" w:type="dxa"/>
          </w:tcPr>
          <w:p w:rsidR="000B7FB3" w:rsidRPr="00316D0A" w:rsidRDefault="000B7FB3" w:rsidP="000B7FB3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  <w:p w:rsidR="000B7FB3" w:rsidRPr="00316D0A" w:rsidRDefault="000B7FB3" w:rsidP="000B7FB3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2976" w:type="dxa"/>
          </w:tcPr>
          <w:p w:rsidR="000B7FB3" w:rsidRPr="00316D0A" w:rsidRDefault="00DA2292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TCCTTTCCTGGGACCCGGCA</w:t>
            </w:r>
          </w:p>
          <w:p w:rsidR="00DA2292" w:rsidRPr="00316D0A" w:rsidRDefault="00DA2292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ATGAAGGCTCGACGATCCTA</w:t>
            </w:r>
          </w:p>
        </w:tc>
        <w:tc>
          <w:tcPr>
            <w:tcW w:w="1134" w:type="dxa"/>
          </w:tcPr>
          <w:p w:rsidR="000B7FB3" w:rsidRPr="00316D0A" w:rsidRDefault="00DA2292" w:rsidP="00DA2292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316D0A">
              <w:rPr>
                <w:rFonts w:cstheme="minorHAnsi"/>
                <w:sz w:val="18"/>
                <w:szCs w:val="18"/>
                <w:lang w:val="en-US"/>
              </w:rPr>
              <w:t>307</w:t>
            </w:r>
          </w:p>
        </w:tc>
        <w:tc>
          <w:tcPr>
            <w:tcW w:w="1418" w:type="dxa"/>
          </w:tcPr>
          <w:p w:rsidR="000B7FB3" w:rsidRPr="00316D0A" w:rsidRDefault="00DA2292" w:rsidP="00DA3178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bookmarkStart w:id="0" w:name="_GoBack"/>
            <w:r w:rsidRPr="00316D0A">
              <w:rPr>
                <w:rFonts w:cstheme="minorHAnsi"/>
                <w:sz w:val="18"/>
                <w:szCs w:val="18"/>
                <w:lang w:val="en-US"/>
              </w:rPr>
              <w:t>K01149</w:t>
            </w:r>
            <w:bookmarkEnd w:id="0"/>
          </w:p>
        </w:tc>
      </w:tr>
    </w:tbl>
    <w:p w:rsidR="00DA3178" w:rsidRDefault="00DA3178" w:rsidP="00DA3178">
      <w:pPr>
        <w:rPr>
          <w:sz w:val="24"/>
          <w:szCs w:val="24"/>
          <w:lang w:val="en-US"/>
        </w:rPr>
      </w:pPr>
    </w:p>
    <w:p w:rsidR="00DA3178" w:rsidRDefault="00DA3178" w:rsidP="00DA3178">
      <w:pPr>
        <w:rPr>
          <w:sz w:val="24"/>
          <w:szCs w:val="24"/>
          <w:lang w:val="en-US"/>
        </w:rPr>
      </w:pPr>
    </w:p>
    <w:p w:rsidR="00542312" w:rsidRDefault="00542312"/>
    <w:sectPr w:rsidR="0054231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0A35" w:rsidRDefault="00BA0A35">
      <w:pPr>
        <w:spacing w:after="0" w:line="240" w:lineRule="auto"/>
      </w:pPr>
      <w:r>
        <w:separator/>
      </w:r>
    </w:p>
  </w:endnote>
  <w:endnote w:type="continuationSeparator" w:id="0">
    <w:p w:rsidR="00BA0A35" w:rsidRDefault="00BA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6489960"/>
      <w:docPartObj>
        <w:docPartGallery w:val="Page Numbers (Bottom of Page)"/>
        <w:docPartUnique/>
      </w:docPartObj>
    </w:sdtPr>
    <w:sdtEndPr/>
    <w:sdtContent>
      <w:p w:rsidR="00F53CC0" w:rsidRDefault="00540394">
        <w:pPr>
          <w:pStyle w:val="Piedepgina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316D0A" w:rsidRPr="00316D0A">
          <w:rPr>
            <w:rFonts w:ascii="Times New Roman" w:hAnsi="Times New Roman" w:cs="Times New Roman"/>
            <w:noProof/>
            <w:lang w:val="ca-ES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:rsidR="00F53CC0" w:rsidRDefault="00BA0A35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0A35" w:rsidRDefault="00BA0A35">
      <w:pPr>
        <w:spacing w:after="0" w:line="240" w:lineRule="auto"/>
      </w:pPr>
      <w:r>
        <w:separator/>
      </w:r>
    </w:p>
  </w:footnote>
  <w:footnote w:type="continuationSeparator" w:id="0">
    <w:p w:rsidR="00BA0A35" w:rsidRDefault="00BA0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78"/>
    <w:rsid w:val="000B7FB3"/>
    <w:rsid w:val="001D209F"/>
    <w:rsid w:val="001E3589"/>
    <w:rsid w:val="002749D5"/>
    <w:rsid w:val="002D08C7"/>
    <w:rsid w:val="00316D0A"/>
    <w:rsid w:val="004969B8"/>
    <w:rsid w:val="004B49F8"/>
    <w:rsid w:val="00522805"/>
    <w:rsid w:val="00540394"/>
    <w:rsid w:val="00542312"/>
    <w:rsid w:val="005A275F"/>
    <w:rsid w:val="00614F0E"/>
    <w:rsid w:val="00687834"/>
    <w:rsid w:val="009D0D80"/>
    <w:rsid w:val="00BA0A35"/>
    <w:rsid w:val="00C47C0B"/>
    <w:rsid w:val="00DA2292"/>
    <w:rsid w:val="00DA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E5B4C"/>
  <w15:docId w15:val="{D253E2E5-00FE-422F-9393-9BD3D0C5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17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A31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3178"/>
  </w:style>
  <w:style w:type="table" w:styleId="Tablaconcuadrcula">
    <w:name w:val="Table Grid"/>
    <w:basedOn w:val="Tablanormal"/>
    <w:uiPriority w:val="59"/>
    <w:rsid w:val="00DA317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Pompeu Fabra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2159</dc:creator>
  <cp:keywords/>
  <dc:description/>
  <cp:lastModifiedBy>u62159</cp:lastModifiedBy>
  <cp:revision>4</cp:revision>
  <dcterms:created xsi:type="dcterms:W3CDTF">2024-01-09T14:45:00Z</dcterms:created>
  <dcterms:modified xsi:type="dcterms:W3CDTF">2024-01-22T18:26:00Z</dcterms:modified>
</cp:coreProperties>
</file>